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2487D" w14:textId="01C37075" w:rsidR="00F30DAF" w:rsidRPr="002666DA" w:rsidRDefault="00340096">
      <w:pPr>
        <w:rPr>
          <w:rFonts w:ascii="Times New Roman" w:hAnsi="Times New Roman"/>
          <w:szCs w:val="24"/>
        </w:rPr>
      </w:pPr>
      <w:r w:rsidRPr="002666DA">
        <w:rPr>
          <w:rFonts w:ascii="Times New Roman" w:hAnsi="Times New Roman"/>
          <w:b/>
          <w:bCs/>
          <w:szCs w:val="24"/>
        </w:rPr>
        <w:t>Table S3</w:t>
      </w:r>
      <w:r w:rsidRPr="002666DA">
        <w:rPr>
          <w:rFonts w:ascii="Times New Roman" w:hAnsi="Times New Roman"/>
          <w:szCs w:val="24"/>
        </w:rPr>
        <w:t xml:space="preserve">  Multivariate Cox regression analysis to determine the prognostic factors associated with OS within STING pathway in HCC cohort from various databases.</w:t>
      </w:r>
    </w:p>
    <w:tbl>
      <w:tblPr>
        <w:tblW w:w="13686" w:type="dxa"/>
        <w:jc w:val="center"/>
        <w:tblLook w:val="04A0" w:firstRow="1" w:lastRow="0" w:firstColumn="1" w:lastColumn="0" w:noHBand="0" w:noVBand="1"/>
      </w:tblPr>
      <w:tblGrid>
        <w:gridCol w:w="1360"/>
        <w:gridCol w:w="1494"/>
        <w:gridCol w:w="1326"/>
        <w:gridCol w:w="1366"/>
        <w:gridCol w:w="1128"/>
        <w:gridCol w:w="266"/>
        <w:gridCol w:w="1126"/>
        <w:gridCol w:w="1158"/>
        <w:gridCol w:w="956"/>
        <w:gridCol w:w="266"/>
        <w:gridCol w:w="1126"/>
        <w:gridCol w:w="1158"/>
        <w:gridCol w:w="956"/>
      </w:tblGrid>
      <w:tr w:rsidR="00340096" w:rsidRPr="00340096" w14:paraId="4CB52C84" w14:textId="77777777" w:rsidTr="00340096">
        <w:trPr>
          <w:trHeight w:val="470"/>
          <w:jc w:val="center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23A8D1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markers</w:t>
            </w:r>
          </w:p>
        </w:tc>
        <w:tc>
          <w:tcPr>
            <w:tcW w:w="14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4B43562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ional expression</w:t>
            </w:r>
          </w:p>
        </w:tc>
        <w:tc>
          <w:tcPr>
            <w:tcW w:w="3820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4C7220" w14:textId="0972B12E" w:rsidR="00340096" w:rsidRPr="00340096" w:rsidRDefault="00340096" w:rsidP="00340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C cohort (TCGA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C327A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D59049" w14:textId="36B29F78" w:rsidR="00340096" w:rsidRPr="00340096" w:rsidRDefault="00340096" w:rsidP="00340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C cohort (ICGC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CE6B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2FC8634" w14:textId="786050B9" w:rsidR="00340096" w:rsidRPr="00340096" w:rsidRDefault="00340096" w:rsidP="003400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C coho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GSE14520)</w:t>
            </w:r>
          </w:p>
        </w:tc>
      </w:tr>
      <w:tr w:rsidR="00340096" w:rsidRPr="00340096" w14:paraId="741A4181" w14:textId="77777777" w:rsidTr="00340096">
        <w:trPr>
          <w:trHeight w:val="515"/>
          <w:jc w:val="center"/>
        </w:trPr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9A38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49C7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7329D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19082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45B95D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903DB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9D2CF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D2C72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2E678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46696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46799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B2B81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4E4E2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4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340096" w:rsidRPr="00340096" w14:paraId="2A0C49E9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E94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F72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3C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69F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7C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A56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2FB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9FF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168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472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796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D9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52B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76A73BA9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41E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8C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44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E68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-1.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38A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A74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25D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1F3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-1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5BB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7A7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BC5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3E0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2.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5AC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340096" w:rsidRPr="00340096" w14:paraId="145A97CD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CB8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4A0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44B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AC8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79E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414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316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D1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6A8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E96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B92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4D6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78C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24DFDAC3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477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C90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8DF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7B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2.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2D6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66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EA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D13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-1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76A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19A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6F6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26F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-1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23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340096" w:rsidRPr="00340096" w14:paraId="7B38913A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D8247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B907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3128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49CBD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1CA21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82F05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A5AD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B0CC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4C8C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7B93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991F9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CB41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511C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5888D52D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8614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28700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5DAB5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2B4F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-1.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6566D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25EF6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F662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DF483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-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E2B34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4C5A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01C4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9535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-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2E128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340096" w:rsidRPr="00340096" w14:paraId="442B99CC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66F1E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BA4A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8842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8335D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6742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36C6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1F8F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9F8D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B743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7543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16150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1619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ACD8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160335E4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B7F43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091E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B614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1ED5E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-2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FFD55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A8DBD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7F5B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6A697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-1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DAB7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88B46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D8CB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D06C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-1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9CB2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</w:tr>
      <w:tr w:rsidR="00340096" w:rsidRPr="00340096" w14:paraId="25829CED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317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65B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0A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993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D6A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779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C3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483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7F8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38C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4F5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B96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A29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1E04D11B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05A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353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F68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1B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-1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07A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26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A1C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DDA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-1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14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6AA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1D1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4E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-1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2B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9</w:t>
            </w:r>
          </w:p>
        </w:tc>
      </w:tr>
      <w:tr w:rsidR="00340096" w:rsidRPr="00340096" w14:paraId="1CCF0E06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B58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E4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97B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29F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CFA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61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7E7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CBE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693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C4E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B1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815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BA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5B4F1E0D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B9E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5FF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2AC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D5A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907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A19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EB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48D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-1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CEC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9B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0B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A00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-1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C63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340096" w:rsidRPr="00340096" w14:paraId="0065FABE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0B74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E1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C427D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391F0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8F53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93068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D7B6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24C20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34D16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511E4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256F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E1F4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3152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F46A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540A283C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50F37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9B92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621FD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C0D7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-1.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4D54F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C14D3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BB12E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0703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-1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EFC4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1E08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9F6A9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CA057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-1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1814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340096" w:rsidRPr="00340096" w14:paraId="123AAFA0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667A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B3540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C3D2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B2F77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CFC5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909C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8899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2E9D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1358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FF2E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781B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97D02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9220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2CC9805A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03B2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94F0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AC5D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04CFA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-1.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0026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88179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E838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08B34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-1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361F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624E7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A2B1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3D9B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-1.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4ED1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340096" w:rsidRPr="00340096" w14:paraId="7754C2A7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B81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0BF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3D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1F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03B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1D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8CE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CED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D6A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300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67A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7C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00E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02CAD8E5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77E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CC4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BF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C98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1.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99C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61E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684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924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-1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C55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B8F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7AF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98D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-1.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700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340096" w:rsidRPr="00340096" w14:paraId="677382A3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7D5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X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CA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7E2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8D0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21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7BC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0C7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E70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078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F6F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564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99C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C1F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739D94CB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99D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3CF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0A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63F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-1.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DB4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B14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722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D95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-1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239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462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080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E7D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-1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AB4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340096" w:rsidRPr="00340096" w14:paraId="046C1205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62183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47181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43A2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766C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5F734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65C7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5E36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1934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4CC33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EB0C4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43933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40D2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2A9A3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63B8A609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FC06F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3C73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1F27A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1303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-1.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3CC8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A3E5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7887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C3CA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-1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F248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C893A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4396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A8A1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-1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1842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340096" w:rsidRPr="00340096" w14:paraId="290D301E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6927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EC2D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B58E7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8503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99282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6AE3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687D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51ED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DD82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194DA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47CB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F2820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72394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4790D5D2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BAD0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93C2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6A6B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6E44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-1.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FF57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8E4A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9596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A8744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-1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80AA4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1E06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BA5F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7BC66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785CE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0154ACF1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B34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P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A6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629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23A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826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8C5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D6C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7EF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881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92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F6A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9A0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4EC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05852575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571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05E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AB3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6C0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-1.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3C1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F50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63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E1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-1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885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891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DBA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5F6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9BB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0F11078C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9D8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C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C58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777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2AB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6C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566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0B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4D3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1AA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CF1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5FD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2F1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695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3772D8D6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50A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1B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B36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95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-0.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5BA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79A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B16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527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-0.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EEC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E0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B83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D77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0D1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0096" w:rsidRPr="00340096" w14:paraId="08D490BA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56D7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TING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58BB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E576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CF04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A9B0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AB119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EE65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73D3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46E3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57B9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3257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26A9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F89C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2F806C64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C0DA5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5A408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2B1F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2B35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-1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5E8B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CA5F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F7E28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9264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-1.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FF8E6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7AA7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359FF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0391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C178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29896E1B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B0F0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X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C12BA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37303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205E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EA1B7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C207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70BE4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FF150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99487B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7E55E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B3244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2FCE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CE63C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40096" w:rsidRPr="00340096" w14:paraId="05EE1E75" w14:textId="77777777" w:rsidTr="00340096">
        <w:trPr>
          <w:trHeight w:val="26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51C14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706E81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4BF6B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43EE79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-1.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204956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AA369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6FE251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E1A717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-1.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1D3FEFD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E9FD62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AA91C3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A6B4BE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709AC5" w14:textId="77777777" w:rsidR="00340096" w:rsidRPr="00340096" w:rsidRDefault="00340096" w:rsidP="003400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0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1BDE1DD" w14:textId="572BEE29" w:rsidR="00340096" w:rsidRPr="00340096" w:rsidRDefault="00340096">
      <w:pPr>
        <w:rPr>
          <w:rFonts w:ascii="Times New Roman" w:hAnsi="Times New Roman"/>
          <w:sz w:val="20"/>
        </w:rPr>
      </w:pPr>
      <w:r w:rsidRPr="00340096">
        <w:rPr>
          <w:rFonts w:ascii="Times New Roman" w:hAnsi="Times New Roman"/>
          <w:sz w:val="20"/>
        </w:rPr>
        <w:t>OS: overall survival. HR: harzard ratio. CI: confidence interval</w:t>
      </w:r>
      <w:r>
        <w:rPr>
          <w:rFonts w:ascii="Times New Roman" w:hAnsi="Times New Roman"/>
          <w:sz w:val="20"/>
        </w:rPr>
        <w:t>.</w:t>
      </w:r>
    </w:p>
    <w:sectPr w:rsidR="00340096" w:rsidRPr="00340096" w:rsidSect="003400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17452" w14:textId="77777777" w:rsidR="007E12D8" w:rsidRDefault="007E12D8" w:rsidP="002666DA">
      <w:pPr>
        <w:spacing w:after="0" w:line="240" w:lineRule="auto"/>
      </w:pPr>
      <w:r>
        <w:separator/>
      </w:r>
    </w:p>
  </w:endnote>
  <w:endnote w:type="continuationSeparator" w:id="0">
    <w:p w14:paraId="0A533FDD" w14:textId="77777777" w:rsidR="007E12D8" w:rsidRDefault="007E12D8" w:rsidP="00266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2B9FA" w14:textId="77777777" w:rsidR="007E12D8" w:rsidRDefault="007E12D8" w:rsidP="002666DA">
      <w:pPr>
        <w:spacing w:after="0" w:line="240" w:lineRule="auto"/>
      </w:pPr>
      <w:r>
        <w:separator/>
      </w:r>
    </w:p>
  </w:footnote>
  <w:footnote w:type="continuationSeparator" w:id="0">
    <w:p w14:paraId="1B851065" w14:textId="77777777" w:rsidR="007E12D8" w:rsidRDefault="007E12D8" w:rsidP="00266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2NzY0sTAwtzAztTRS0lEKTi0uzszPAykwqgUAUoCQXywAAAA="/>
  </w:docVars>
  <w:rsids>
    <w:rsidRoot w:val="00340096"/>
    <w:rsid w:val="000A522E"/>
    <w:rsid w:val="002666DA"/>
    <w:rsid w:val="00340096"/>
    <w:rsid w:val="00585E7D"/>
    <w:rsid w:val="00655F60"/>
    <w:rsid w:val="007E12D8"/>
    <w:rsid w:val="00C0626E"/>
    <w:rsid w:val="00F3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411CE"/>
  <w15:chartTrackingRefBased/>
  <w15:docId w15:val="{8DB03DA5-75A5-41C0-A6C2-C13D0F13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6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6DA"/>
  </w:style>
  <w:style w:type="paragraph" w:styleId="Footer">
    <w:name w:val="footer"/>
    <w:basedOn w:val="Normal"/>
    <w:link w:val="FooterChar"/>
    <w:uiPriority w:val="99"/>
    <w:unhideWhenUsed/>
    <w:rsid w:val="00266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5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 意天空</dc:creator>
  <cp:keywords/>
  <dc:description/>
  <cp:lastModifiedBy>雅 意天空</cp:lastModifiedBy>
  <cp:revision>2</cp:revision>
  <dcterms:created xsi:type="dcterms:W3CDTF">2022-07-27T05:25:00Z</dcterms:created>
  <dcterms:modified xsi:type="dcterms:W3CDTF">2022-07-30T15:35:00Z</dcterms:modified>
</cp:coreProperties>
</file>